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3E497" w14:textId="77777777" w:rsidR="0060064C" w:rsidRPr="00373332" w:rsidRDefault="0060064C" w:rsidP="0060064C">
      <w:pPr>
        <w:spacing w:line="276" w:lineRule="auto"/>
        <w:rPr>
          <w:b/>
          <w:bCs/>
          <w:color w:val="000000" w:themeColor="text1"/>
        </w:rPr>
      </w:pPr>
      <w:r w:rsidRPr="00373332">
        <w:rPr>
          <w:b/>
          <w:bCs/>
          <w:color w:val="000000" w:themeColor="text1"/>
        </w:rPr>
        <w:t>Supplemental Table 1</w:t>
      </w:r>
    </w:p>
    <w:p w14:paraId="79C53969" w14:textId="77777777" w:rsidR="0060064C" w:rsidRPr="00373332" w:rsidRDefault="0060064C" w:rsidP="0060064C">
      <w:pPr>
        <w:spacing w:line="276" w:lineRule="auto"/>
        <w:rPr>
          <w:b/>
          <w:bCs/>
          <w:color w:val="000000" w:themeColor="text1"/>
        </w:rPr>
      </w:pPr>
      <w:r w:rsidRPr="00373332">
        <w:rPr>
          <w:i/>
          <w:iCs/>
          <w:color w:val="000000" w:themeColor="text1"/>
        </w:rPr>
        <w:t>Non-Psychedelic Substance Use History</w:t>
      </w:r>
      <w:r w:rsidRPr="00373332">
        <w:rPr>
          <w:b/>
          <w:bCs/>
          <w:color w:val="000000" w:themeColor="text1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9"/>
        <w:gridCol w:w="1700"/>
        <w:gridCol w:w="1638"/>
        <w:gridCol w:w="1707"/>
      </w:tblGrid>
      <w:tr w:rsidR="0060064C" w:rsidRPr="00373332" w14:paraId="64B905C5" w14:textId="77777777" w:rsidTr="004D5515"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87911" w14:textId="77777777" w:rsidR="0060064C" w:rsidRPr="00373332" w:rsidRDefault="0060064C" w:rsidP="004D5515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373332">
              <w:rPr>
                <w:b/>
                <w:bCs/>
                <w:color w:val="000000" w:themeColor="text1"/>
                <w:sz w:val="24"/>
                <w:szCs w:val="24"/>
              </w:rPr>
              <w:t>Substanc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947D5" w14:textId="77777777" w:rsidR="0060064C" w:rsidRPr="00373332" w:rsidRDefault="0060064C" w:rsidP="004D5515">
            <w:pPr>
              <w:jc w:val="center"/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373332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Lifetime</w:t>
            </w:r>
          </w:p>
          <w:p w14:paraId="68959B3B" w14:textId="77777777" w:rsidR="0060064C" w:rsidRPr="00373332" w:rsidRDefault="0060064C" w:rsidP="004D5515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373332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n </w:t>
            </w:r>
            <w:r w:rsidRPr="00373332">
              <w:rPr>
                <w:b/>
                <w:bCs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11327" w14:textId="77777777" w:rsidR="0060064C" w:rsidRPr="00373332" w:rsidRDefault="0060064C" w:rsidP="004D5515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  <w:p w14:paraId="62F8AE82" w14:textId="77777777" w:rsidR="0060064C" w:rsidRPr="00373332" w:rsidRDefault="0060064C" w:rsidP="004D5515">
            <w:pPr>
              <w:jc w:val="center"/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373332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Year </w:t>
            </w:r>
          </w:p>
          <w:p w14:paraId="794BAE47" w14:textId="77777777" w:rsidR="0060064C" w:rsidRPr="00373332" w:rsidRDefault="0060064C" w:rsidP="004D5515">
            <w:pPr>
              <w:jc w:val="center"/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373332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n </w:t>
            </w:r>
            <w:r w:rsidRPr="00373332">
              <w:rPr>
                <w:b/>
                <w:bCs/>
                <w:color w:val="000000" w:themeColor="text1"/>
                <w:sz w:val="24"/>
                <w:szCs w:val="24"/>
              </w:rPr>
              <w:t>(%)</w:t>
            </w:r>
          </w:p>
          <w:p w14:paraId="6769E010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5B2D5" w14:textId="77777777" w:rsidR="0060064C" w:rsidRPr="00373332" w:rsidRDefault="0060064C" w:rsidP="004D5515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  <w:p w14:paraId="326A7A3C" w14:textId="77777777" w:rsidR="0060064C" w:rsidRPr="00373332" w:rsidRDefault="0060064C" w:rsidP="004D5515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373332">
              <w:rPr>
                <w:b/>
                <w:bCs/>
                <w:color w:val="000000" w:themeColor="text1"/>
                <w:sz w:val="24"/>
                <w:szCs w:val="24"/>
              </w:rPr>
              <w:t>Month</w:t>
            </w:r>
          </w:p>
          <w:p w14:paraId="39E01601" w14:textId="77777777" w:rsidR="0060064C" w:rsidRPr="00373332" w:rsidRDefault="0060064C" w:rsidP="004D5515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373332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n </w:t>
            </w:r>
            <w:r w:rsidRPr="00373332">
              <w:rPr>
                <w:b/>
                <w:bCs/>
                <w:color w:val="000000" w:themeColor="text1"/>
                <w:sz w:val="24"/>
                <w:szCs w:val="24"/>
              </w:rPr>
              <w:t>(%)</w:t>
            </w:r>
          </w:p>
        </w:tc>
      </w:tr>
      <w:tr w:rsidR="0060064C" w:rsidRPr="00373332" w14:paraId="03C77862" w14:textId="77777777" w:rsidTr="004D5515">
        <w:trPr>
          <w:trHeight w:val="360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F3581" w14:textId="77777777" w:rsidR="0060064C" w:rsidRPr="00373332" w:rsidRDefault="0060064C" w:rsidP="004D5515">
            <w:pPr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 xml:space="preserve">Cannabis </w:t>
            </w:r>
          </w:p>
          <w:p w14:paraId="2D544EA9" w14:textId="77777777" w:rsidR="0060064C" w:rsidRPr="00373332" w:rsidRDefault="0060064C" w:rsidP="004D5515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A7719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19 (100.0%)</w:t>
            </w:r>
          </w:p>
          <w:p w14:paraId="2797BB6C" w14:textId="77777777" w:rsidR="0060064C" w:rsidRPr="00373332" w:rsidRDefault="0060064C" w:rsidP="004D5515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DE0B3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11 (57.9%)</w:t>
            </w:r>
          </w:p>
          <w:p w14:paraId="60A1EAEC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E4CE8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6 (31.6%)</w:t>
            </w:r>
          </w:p>
          <w:p w14:paraId="259943B7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60064C" w:rsidRPr="00373332" w14:paraId="6FED5AAA" w14:textId="77777777" w:rsidTr="004D5515">
        <w:trPr>
          <w:trHeight w:val="360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20439" w14:textId="77777777" w:rsidR="0060064C" w:rsidRPr="00373332" w:rsidRDefault="0060064C" w:rsidP="004D5515">
            <w:pPr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 xml:space="preserve">Alcohol 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8B029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19 (100.0%)</w:t>
            </w:r>
          </w:p>
          <w:p w14:paraId="049AEA3E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8FBBA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17 (89.5%)</w:t>
            </w:r>
          </w:p>
          <w:p w14:paraId="477DF90B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7F91B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8 (42.1%)</w:t>
            </w:r>
          </w:p>
          <w:p w14:paraId="00AC600C" w14:textId="77777777" w:rsidR="0060064C" w:rsidRPr="00373332" w:rsidRDefault="0060064C" w:rsidP="004D5515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60064C" w:rsidRPr="00373332" w14:paraId="76B0EFF4" w14:textId="77777777" w:rsidTr="004D5515">
        <w:trPr>
          <w:trHeight w:val="360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C0F56" w14:textId="77777777" w:rsidR="0060064C" w:rsidRPr="00373332" w:rsidRDefault="0060064C" w:rsidP="004D5515">
            <w:pPr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Tobacco/nicotin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54B0E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17 (89.5%)</w:t>
            </w:r>
          </w:p>
          <w:p w14:paraId="1C3D38D2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996F2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12 (63.2%)</w:t>
            </w:r>
          </w:p>
          <w:p w14:paraId="31E0A6C5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A99ED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11 (57.9%)</w:t>
            </w:r>
          </w:p>
          <w:p w14:paraId="1E9FE215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60064C" w:rsidRPr="00373332" w14:paraId="7CEB275F" w14:textId="77777777" w:rsidTr="004D5515">
        <w:trPr>
          <w:trHeight w:val="360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269E9" w14:textId="77777777" w:rsidR="0060064C" w:rsidRPr="00373332" w:rsidRDefault="0060064C" w:rsidP="004D5515">
            <w:pPr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Dissociative anesthetic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5FCA9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15 (78.9%)</w:t>
            </w:r>
          </w:p>
          <w:p w14:paraId="7E4AEAAF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A2F31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6 (31.6%)</w:t>
            </w:r>
          </w:p>
          <w:p w14:paraId="569128C4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5C95D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0 (0.0%)</w:t>
            </w:r>
          </w:p>
          <w:p w14:paraId="399AA650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60064C" w:rsidRPr="00373332" w14:paraId="516D412F" w14:textId="77777777" w:rsidTr="004D5515">
        <w:trPr>
          <w:trHeight w:val="360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25F52" w14:textId="77777777" w:rsidR="0060064C" w:rsidRPr="00373332" w:rsidRDefault="0060064C" w:rsidP="004D5515">
            <w:pPr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MDM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FB7B6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14 (73.7%)</w:t>
            </w:r>
          </w:p>
          <w:p w14:paraId="26D7A2AD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88D5B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6 (31.6%)</w:t>
            </w:r>
          </w:p>
          <w:p w14:paraId="46A3B2FA" w14:textId="77777777" w:rsidR="0060064C" w:rsidRPr="00373332" w:rsidRDefault="0060064C" w:rsidP="004D5515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5EF46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1 (5.3%)</w:t>
            </w:r>
          </w:p>
          <w:p w14:paraId="11890ABA" w14:textId="77777777" w:rsidR="0060064C" w:rsidRPr="00373332" w:rsidRDefault="0060064C" w:rsidP="004D5515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60064C" w:rsidRPr="00373332" w14:paraId="33C84957" w14:textId="77777777" w:rsidTr="004D5515">
        <w:trPr>
          <w:trHeight w:val="360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A8A14" w14:textId="77777777" w:rsidR="0060064C" w:rsidRPr="00373332" w:rsidRDefault="0060064C" w:rsidP="004D5515">
            <w:pPr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Sedative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01194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14 (73.7%)</w:t>
            </w:r>
          </w:p>
          <w:p w14:paraId="1DEF65AF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CBB6D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5 (26.3%)</w:t>
            </w:r>
          </w:p>
          <w:p w14:paraId="5D4EF7B3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16339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2 (10.5%)</w:t>
            </w:r>
          </w:p>
        </w:tc>
      </w:tr>
      <w:tr w:rsidR="0060064C" w:rsidRPr="00373332" w14:paraId="5FBEBFB9" w14:textId="77777777" w:rsidTr="004D5515">
        <w:trPr>
          <w:trHeight w:val="360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25AF6" w14:textId="77777777" w:rsidR="0060064C" w:rsidRPr="00373332" w:rsidRDefault="0060064C" w:rsidP="004D5515">
            <w:pPr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Prescription stimulant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8465D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11 (57.9%)</w:t>
            </w:r>
          </w:p>
          <w:p w14:paraId="43904410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FF155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4 (21.1%)</w:t>
            </w:r>
          </w:p>
          <w:p w14:paraId="7D2A0358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F5362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3 (15.8%)</w:t>
            </w:r>
          </w:p>
        </w:tc>
      </w:tr>
      <w:tr w:rsidR="0060064C" w:rsidRPr="00373332" w14:paraId="7A27323F" w14:textId="77777777" w:rsidTr="004D5515">
        <w:trPr>
          <w:trHeight w:val="360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E1657" w14:textId="77777777" w:rsidR="0060064C" w:rsidRPr="00373332" w:rsidRDefault="0060064C" w:rsidP="004D5515">
            <w:pPr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Opiates &amp; Opioid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BE44C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10 (52.6%)</w:t>
            </w:r>
          </w:p>
          <w:p w14:paraId="08B1DF2D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B713A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3 (15.8%)</w:t>
            </w:r>
          </w:p>
          <w:p w14:paraId="59C39A88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C32CA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1 (5.3%)</w:t>
            </w:r>
          </w:p>
          <w:p w14:paraId="2F0551FD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60064C" w:rsidRPr="00373332" w14:paraId="61FDE196" w14:textId="77777777" w:rsidTr="004D5515">
        <w:trPr>
          <w:trHeight w:val="360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F84D6" w14:textId="77777777" w:rsidR="0060064C" w:rsidRPr="00373332" w:rsidRDefault="0060064C" w:rsidP="004D5515">
            <w:pPr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Major stimulant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7D996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7 (36.8%)</w:t>
            </w:r>
          </w:p>
          <w:p w14:paraId="47433326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E029B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4 (21.1%)</w:t>
            </w:r>
          </w:p>
          <w:p w14:paraId="4C86F14A" w14:textId="77777777" w:rsidR="0060064C" w:rsidRPr="00373332" w:rsidRDefault="0060064C" w:rsidP="004D5515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37CD2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2 (10.5%)</w:t>
            </w:r>
          </w:p>
          <w:p w14:paraId="0538756F" w14:textId="77777777" w:rsidR="0060064C" w:rsidRPr="00373332" w:rsidRDefault="0060064C" w:rsidP="004D5515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60064C" w:rsidRPr="00373332" w14:paraId="2D6313E4" w14:textId="77777777" w:rsidTr="004D5515">
        <w:trPr>
          <w:trHeight w:val="360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43585" w14:textId="77777777" w:rsidR="0060064C" w:rsidRPr="00373332" w:rsidRDefault="0060064C" w:rsidP="004D5515">
            <w:pPr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 xml:space="preserve">Deliriants 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61D15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6 (31.6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6B2CE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0 (0.0%)</w:t>
            </w:r>
          </w:p>
          <w:p w14:paraId="74964C32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5FF51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0 (0.0%)</w:t>
            </w:r>
          </w:p>
          <w:p w14:paraId="2C50A8A9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60064C" w:rsidRPr="00373332" w14:paraId="0900D505" w14:textId="77777777" w:rsidTr="004D5515">
        <w:trPr>
          <w:trHeight w:val="360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EEA05" w14:textId="77777777" w:rsidR="0060064C" w:rsidRPr="00373332" w:rsidRDefault="0060064C" w:rsidP="004D5515">
            <w:pPr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  <w:shd w:val="clear" w:color="auto" w:fill="FFFFFF"/>
              </w:rPr>
              <w:t>Salvi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493A3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5 (26.3%)</w:t>
            </w:r>
          </w:p>
          <w:p w14:paraId="2F80BB8B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7897A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0 (0.0%)</w:t>
            </w:r>
          </w:p>
          <w:p w14:paraId="4E52002F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DF672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0 (0.0%)</w:t>
            </w:r>
          </w:p>
          <w:p w14:paraId="7044586A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60064C" w:rsidRPr="00373332" w14:paraId="77BC34DA" w14:textId="77777777" w:rsidTr="004D5515">
        <w:trPr>
          <w:trHeight w:val="360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8D3B0" w14:textId="77777777" w:rsidR="0060064C" w:rsidRPr="00373332" w:rsidRDefault="0060064C" w:rsidP="004D5515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73332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Bath Salts (Cathinones) 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E13F5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3 (15.8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04BC8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1 (5.3%)</w:t>
            </w:r>
          </w:p>
          <w:p w14:paraId="1F583730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9E5E9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0 (0.0%)</w:t>
            </w:r>
          </w:p>
          <w:p w14:paraId="2C05DB56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60064C" w:rsidRPr="00373332" w14:paraId="6D7754DD" w14:textId="77777777" w:rsidTr="004D5515">
        <w:trPr>
          <w:trHeight w:val="360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47B65" w14:textId="77777777" w:rsidR="0060064C" w:rsidRPr="00373332" w:rsidRDefault="0060064C" w:rsidP="004D5515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73332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Synthetic Marijuana 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E9043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3 (15.8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10126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1 (5.3%)</w:t>
            </w:r>
          </w:p>
          <w:p w14:paraId="22061275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ED9E9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0 (0.0%)</w:t>
            </w:r>
          </w:p>
          <w:p w14:paraId="14FA9D75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60064C" w:rsidRPr="00373332" w14:paraId="41F76EE4" w14:textId="77777777" w:rsidTr="004D5515">
        <w:trPr>
          <w:trHeight w:val="360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F8771" w14:textId="77777777" w:rsidR="0060064C" w:rsidRPr="00373332" w:rsidRDefault="0060064C" w:rsidP="004D5515">
            <w:pPr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73332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Amanita muscari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BB5EC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2 (10.5%)</w:t>
            </w:r>
          </w:p>
          <w:p w14:paraId="017ED73C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3CA9F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1 (5.3%)</w:t>
            </w:r>
          </w:p>
          <w:p w14:paraId="64512DF2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C8FC8" w14:textId="77777777" w:rsidR="0060064C" w:rsidRPr="00373332" w:rsidRDefault="0060064C" w:rsidP="004D551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73332">
              <w:rPr>
                <w:color w:val="000000" w:themeColor="text1"/>
                <w:sz w:val="24"/>
                <w:szCs w:val="24"/>
              </w:rPr>
              <w:t>0 (0.0%)</w:t>
            </w:r>
          </w:p>
          <w:p w14:paraId="0F04B098" w14:textId="77777777" w:rsidR="0060064C" w:rsidRPr="00373332" w:rsidRDefault="0060064C" w:rsidP="004D5515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</w:tbl>
    <w:p w14:paraId="4C65F918" w14:textId="77777777" w:rsidR="0060064C" w:rsidRPr="00373332" w:rsidRDefault="0060064C" w:rsidP="0060064C"/>
    <w:p w14:paraId="7F11E681" w14:textId="1B292A8C" w:rsidR="0060064C" w:rsidRPr="00373332" w:rsidRDefault="0060064C" w:rsidP="0060064C">
      <w:r w:rsidRPr="00373332">
        <w:rPr>
          <w:rStyle w:val="Strong"/>
          <w:rFonts w:eastAsiaTheme="majorEastAsia"/>
          <w:i/>
          <w:iCs/>
        </w:rPr>
        <w:t>Note.</w:t>
      </w:r>
      <w:r w:rsidRPr="00373332">
        <w:t xml:space="preserve"> Dissociative anesthetics include ketamine and dextromethorphan. MDMA refers to 3,4-methylenedioxymethamphetamine. Sedatives include benzodiazepines and barbiturates. Deliriants include diphenhydramine (used recreationally) and plant-based substances (e.g., belladonna). Prescription stimulants were not used as prescribed.</w:t>
      </w:r>
    </w:p>
    <w:p w14:paraId="6CC4EC6E" w14:textId="77777777" w:rsidR="0060064C" w:rsidRPr="00373332" w:rsidRDefault="0060064C" w:rsidP="0060064C"/>
    <w:p w14:paraId="59AF24AE" w14:textId="77777777" w:rsidR="0060064C" w:rsidRPr="00373332" w:rsidRDefault="0060064C" w:rsidP="0060064C"/>
    <w:p w14:paraId="2F1F16A1" w14:textId="77777777" w:rsidR="0060064C" w:rsidRPr="00373332" w:rsidRDefault="0060064C" w:rsidP="0060064C"/>
    <w:p w14:paraId="56B3FC26" w14:textId="77777777" w:rsidR="0060064C" w:rsidRPr="00373332" w:rsidRDefault="0060064C" w:rsidP="0060064C"/>
    <w:p w14:paraId="51DD1997" w14:textId="77777777" w:rsidR="0060064C" w:rsidRPr="00373332" w:rsidRDefault="0060064C" w:rsidP="0060064C"/>
    <w:p w14:paraId="2A2BA341" w14:textId="77777777" w:rsidR="0060064C" w:rsidRPr="00373332" w:rsidRDefault="0060064C" w:rsidP="0060064C"/>
    <w:p w14:paraId="7086C28F" w14:textId="77777777" w:rsidR="00DC3621" w:rsidRDefault="00DC3621"/>
    <w:sectPr w:rsidR="00DC36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64C"/>
    <w:rsid w:val="002A05E7"/>
    <w:rsid w:val="003027EB"/>
    <w:rsid w:val="004062BE"/>
    <w:rsid w:val="004823FC"/>
    <w:rsid w:val="005A5722"/>
    <w:rsid w:val="0060064C"/>
    <w:rsid w:val="00D81AB0"/>
    <w:rsid w:val="00DC3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52B9E2"/>
  <w15:chartTrackingRefBased/>
  <w15:docId w15:val="{FF9AA636-4723-274D-8669-D67809EF9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64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064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064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064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064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064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064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064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064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064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6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06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06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06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06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06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06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06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06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06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06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064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06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064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06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064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06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06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06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064C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60064C"/>
    <w:rPr>
      <w:b/>
      <w:bCs/>
    </w:rPr>
  </w:style>
  <w:style w:type="table" w:styleId="TableGrid">
    <w:name w:val="Table Grid"/>
    <w:basedOn w:val="TableNormal"/>
    <w:uiPriority w:val="59"/>
    <w:rsid w:val="0060064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5-11-21T19:16:00Z</dcterms:created>
  <dcterms:modified xsi:type="dcterms:W3CDTF">2025-11-21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9-30T14:23:12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122551ee-2847-4a90-ab06-40f85e9ce26c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50, 3, 0, 1</vt:lpwstr>
  </property>
</Properties>
</file>